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1417"/>
        <w:gridCol w:w="1560"/>
        <w:gridCol w:w="1701"/>
        <w:gridCol w:w="1417"/>
        <w:gridCol w:w="1843"/>
        <w:gridCol w:w="1762"/>
      </w:tblGrid>
      <w:tr w:rsidR="00ED76CE" w:rsidRPr="00B37493" w14:paraId="1D5C877B" w14:textId="77777777" w:rsidTr="00944D26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14:paraId="1F27AE45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0" w:name="SM_template"/>
            <w:r w:rsidRPr="00B37493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0554496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Coasta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72351F2E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Citi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AFA2F1A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New York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6AEE0156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New Orlea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7B63B0D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Hurricane Sand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35043079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Case stud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7CC4681F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General discussion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4" w:space="0" w:color="auto"/>
            </w:tcBorders>
          </w:tcPr>
          <w:p w14:paraId="15DB691F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Academic articles</w:t>
            </w:r>
          </w:p>
        </w:tc>
      </w:tr>
      <w:tr w:rsidR="00ED76CE" w:rsidRPr="00B37493" w14:paraId="7EBBD4F1" w14:textId="77777777" w:rsidTr="00944D26">
        <w:tc>
          <w:tcPr>
            <w:tcW w:w="1413" w:type="dxa"/>
            <w:tcBorders>
              <w:top w:val="single" w:sz="4" w:space="0" w:color="auto"/>
              <w:bottom w:val="single" w:sz="8" w:space="0" w:color="auto"/>
            </w:tcBorders>
          </w:tcPr>
          <w:p w14:paraId="01C63C86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>Which regions are studied by the paper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</w:tcPr>
          <w:p w14:paraId="2D0C950E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>Whether the studied area belongs to coastal regions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</w:tcPr>
          <w:p w14:paraId="56BF12A7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>Which cities are mentioned in the paper?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7B3B75F8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>Is New York City one of the cities being studied?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</w:tcPr>
          <w:p w14:paraId="33299B1D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>Is New Orleans one of the cities being studi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5E30704A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 xml:space="preserve">Is hurricane Sandy one of the major focuses of wind hazards in the paper? 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0350AF0A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>Is this paper focused on case studies?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4957B22D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>Does this paper talk about relevant topics generally?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8" w:space="0" w:color="auto"/>
            </w:tcBorders>
          </w:tcPr>
          <w:p w14:paraId="445B543F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>Is this paper an academic peer-reviewed article?</w:t>
            </w:r>
          </w:p>
        </w:tc>
      </w:tr>
      <w:bookmarkEnd w:id="0"/>
    </w:tbl>
    <w:p w14:paraId="06E51C83" w14:textId="77777777" w:rsidR="00ED76CE" w:rsidRPr="00B37493" w:rsidRDefault="00ED76CE" w:rsidP="00ED76CE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W w:w="139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596"/>
        <w:gridCol w:w="1291"/>
        <w:gridCol w:w="1064"/>
        <w:gridCol w:w="1414"/>
        <w:gridCol w:w="1608"/>
        <w:gridCol w:w="1301"/>
        <w:gridCol w:w="1301"/>
        <w:gridCol w:w="1365"/>
        <w:gridCol w:w="1507"/>
      </w:tblGrid>
      <w:tr w:rsidR="00ED76CE" w:rsidRPr="00B37493" w14:paraId="5219E43F" w14:textId="77777777" w:rsidTr="00944D26">
        <w:trPr>
          <w:trHeight w:val="959"/>
        </w:trPr>
        <w:tc>
          <w:tcPr>
            <w:tcW w:w="1533" w:type="dxa"/>
            <w:tcBorders>
              <w:top w:val="single" w:sz="12" w:space="0" w:color="auto"/>
              <w:bottom w:val="single" w:sz="4" w:space="0" w:color="auto"/>
            </w:tcBorders>
          </w:tcPr>
          <w:p w14:paraId="1E8383EA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Engineered and built environment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4" w:space="0" w:color="auto"/>
            </w:tcBorders>
          </w:tcPr>
          <w:p w14:paraId="366875EF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Technological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4" w:space="0" w:color="auto"/>
            </w:tcBorders>
          </w:tcPr>
          <w:p w14:paraId="60812811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Ecosystem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</w:tcPr>
          <w:p w14:paraId="55EAF0A3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Services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</w:tcPr>
          <w:p w14:paraId="311E7C9A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Educational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799EDC2F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Informational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</w:tcPr>
          <w:p w14:paraId="5E71F8C6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Behavioral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</w:tcPr>
          <w:p w14:paraId="5561ADF4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Economic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</w:tcPr>
          <w:p w14:paraId="1F5B444E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Laws and regulations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4" w:space="0" w:color="auto"/>
            </w:tcBorders>
          </w:tcPr>
          <w:p w14:paraId="0B5835F0" w14:textId="77777777" w:rsidR="00ED76CE" w:rsidRPr="00B37493" w:rsidRDefault="00ED76CE" w:rsidP="00944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7493">
              <w:rPr>
                <w:rFonts w:ascii="Times New Roman" w:hAnsi="Times New Roman" w:cs="Times New Roman"/>
                <w:b/>
                <w:bCs/>
              </w:rPr>
              <w:t>Government policies and programs</w:t>
            </w:r>
          </w:p>
        </w:tc>
      </w:tr>
      <w:tr w:rsidR="00ED76CE" w:rsidRPr="000B4F7A" w14:paraId="6FC6242C" w14:textId="77777777" w:rsidTr="00944D26">
        <w:trPr>
          <w:trHeight w:val="442"/>
        </w:trPr>
        <w:tc>
          <w:tcPr>
            <w:tcW w:w="13980" w:type="dxa"/>
            <w:gridSpan w:val="10"/>
            <w:tcBorders>
              <w:top w:val="single" w:sz="4" w:space="0" w:color="auto"/>
            </w:tcBorders>
          </w:tcPr>
          <w:p w14:paraId="4656173C" w14:textId="7709620A" w:rsidR="00ED76CE" w:rsidRPr="000B4F7A" w:rsidRDefault="00ED76CE" w:rsidP="00944D2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7493">
              <w:rPr>
                <w:rFonts w:ascii="Times New Roman" w:hAnsi="Times New Roman" w:cs="Times New Roman"/>
              </w:rPr>
              <w:t>Referring to the IPCC fifth report, insert ‘</w:t>
            </w:r>
            <w:r w:rsidR="009975EE">
              <w:rPr>
                <w:rFonts w:ascii="Segoe UI Emoji" w:hAnsi="Segoe UI Emoji" w:cs="Segoe UI Emoji"/>
              </w:rPr>
              <w:sym w:font="Wingdings 2" w:char="F050"/>
            </w:r>
            <w:r w:rsidRPr="00B37493">
              <w:rPr>
                <w:rFonts w:ascii="Times New Roman" w:hAnsi="Times New Roman" w:cs="Times New Roman"/>
              </w:rPr>
              <w:t>‘ in the column if there is a corresponding adaptation measure mentioned in the paper.</w:t>
            </w:r>
          </w:p>
        </w:tc>
      </w:tr>
    </w:tbl>
    <w:p w14:paraId="0DF75FCD" w14:textId="77777777" w:rsidR="00ED76CE" w:rsidRPr="00ED76CE" w:rsidRDefault="00ED76CE"/>
    <w:sectPr w:rsidR="00ED76CE" w:rsidRPr="00ED76CE" w:rsidSect="00ED76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52D8A" w14:textId="77777777" w:rsidR="00DC121D" w:rsidRDefault="00DC121D" w:rsidP="009975EE">
      <w:r>
        <w:separator/>
      </w:r>
    </w:p>
  </w:endnote>
  <w:endnote w:type="continuationSeparator" w:id="0">
    <w:p w14:paraId="6B9A4F6E" w14:textId="77777777" w:rsidR="00DC121D" w:rsidRDefault="00DC121D" w:rsidP="00997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4E7D6" w14:textId="77777777" w:rsidR="00DC121D" w:rsidRDefault="00DC121D" w:rsidP="009975EE">
      <w:r>
        <w:separator/>
      </w:r>
    </w:p>
  </w:footnote>
  <w:footnote w:type="continuationSeparator" w:id="0">
    <w:p w14:paraId="3DCCD111" w14:textId="77777777" w:rsidR="00DC121D" w:rsidRDefault="00DC121D" w:rsidP="00997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6CE"/>
    <w:rsid w:val="009975EE"/>
    <w:rsid w:val="00DC121D"/>
    <w:rsid w:val="00ED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23ABE"/>
  <w15:chartTrackingRefBased/>
  <w15:docId w15:val="{A0D1306F-0FE5-425E-9E41-5B6C0047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7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7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75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7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7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E</dc:creator>
  <cp:keywords/>
  <dc:description/>
  <cp:lastModifiedBy>HE YUE</cp:lastModifiedBy>
  <cp:revision>2</cp:revision>
  <dcterms:created xsi:type="dcterms:W3CDTF">2020-08-06T15:52:00Z</dcterms:created>
  <dcterms:modified xsi:type="dcterms:W3CDTF">2020-08-11T09:28:00Z</dcterms:modified>
</cp:coreProperties>
</file>